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29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2"/>
        <w:gridCol w:w="23"/>
        <w:gridCol w:w="1386"/>
        <w:gridCol w:w="23"/>
        <w:gridCol w:w="1306"/>
        <w:gridCol w:w="23"/>
        <w:gridCol w:w="946"/>
      </w:tblGrid>
      <w:tr>
        <w:trPr>
          <w:trHeight w:val="285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raining set</w:t>
            </w:r>
          </w:p>
        </w:tc>
        <w:tc>
          <w:tcPr>
            <w:tcW w:w="2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esting set</w:t>
            </w:r>
          </w:p>
        </w:tc>
        <w:tc>
          <w:tcPr>
            <w:tcW w:w="2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 = 197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 = 98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 40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≥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81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umor size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 T2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51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≥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ymph nodes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ninvolved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54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46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nvolved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46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54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R expression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78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umor grade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, 2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63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7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Colon cancer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 = 154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 = 78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 60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41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≥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69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59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, II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II, IV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umor grade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, 2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88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81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 = 257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 = 184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043</w:t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 65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54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≥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56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46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ymph nodes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ninvolved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69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nvolved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umor size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 T3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87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≥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4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umor grade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, 2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55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Glioma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 = 77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 = 50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 55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78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≥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5:24:00Z</dcterms:created>
  <dc:creator>Sean Pitroda</dc:creator>
  <dc:description/>
  <cp:keywords/>
  <dc:language>en-US</dc:language>
  <cp:lastModifiedBy>Sean Pitroda</cp:lastModifiedBy>
  <dcterms:modified xsi:type="dcterms:W3CDTF">2012-09-11T14:53:00Z</dcterms:modified>
  <cp:revision>27</cp:revision>
  <dc:subject/>
  <dc:title/>
</cp:coreProperties>
</file>